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44D48" w14:textId="77777777" w:rsidR="008F1D19" w:rsidRPr="00862F50" w:rsidRDefault="008F1D19" w:rsidP="008F1D19">
      <w:pPr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 w:rsidRPr="00B87C6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575A03" wp14:editId="1D252106">
                <wp:simplePos x="0" y="0"/>
                <wp:positionH relativeFrom="margin">
                  <wp:posOffset>615601</wp:posOffset>
                </wp:positionH>
                <wp:positionV relativeFrom="paragraph">
                  <wp:posOffset>312420</wp:posOffset>
                </wp:positionV>
                <wp:extent cx="4026598" cy="7483198"/>
                <wp:effectExtent l="0" t="0" r="12065" b="22860"/>
                <wp:wrapTopAndBottom/>
                <wp:docPr id="100" name="页-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6598" cy="7483198"/>
                          <a:chOff x="6000" y="6000"/>
                          <a:chExt cx="4026000" cy="7482000"/>
                        </a:xfrm>
                      </wpg:grpSpPr>
                      <wps:wsp>
                        <wps:cNvPr id="101" name="流程"/>
                        <wps:cNvSpPr/>
                        <wps:spPr>
                          <a:xfrm>
                            <a:off x="6000" y="6000"/>
                            <a:ext cx="4026000" cy="510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55000 h 510000"/>
                              <a:gd name="connsiteX1" fmla="*/ 2013000 w 4026000"/>
                              <a:gd name="connsiteY1" fmla="*/ 0 h 510000"/>
                              <a:gd name="connsiteX2" fmla="*/ 4026000 w 4026000"/>
                              <a:gd name="connsiteY2" fmla="*/ 255000 h 510000"/>
                              <a:gd name="connsiteX3" fmla="*/ 2013000 w 4026000"/>
                              <a:gd name="connsiteY3" fmla="*/ 510000 h 5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510000">
                                <a:moveTo>
                                  <a:pt x="4026000" y="468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468000"/>
                                </a:lnTo>
                                <a:cubicBezTo>
                                  <a:pt x="0" y="491184"/>
                                  <a:pt x="18816" y="510000"/>
                                  <a:pt x="42000" y="510000"/>
                                </a:cubicBezTo>
                                <a:lnTo>
                                  <a:pt x="3984000" y="510000"/>
                                </a:lnTo>
                                <a:cubicBezTo>
                                  <a:pt x="4007184" y="510000"/>
                                  <a:pt x="4026000" y="491184"/>
                                  <a:pt x="4026000" y="468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543A5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47FCC922" w14:textId="77777777" w:rsidR="008F1D19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ZEB1 has been demonstrated to regulate immune cell function, and activation and phosphorylation of STAT3 is closely related to ZEB1 transcriptional activity. </w:t>
                              </w:r>
                            </w:p>
                            <w:p w14:paraId="47BCF71E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Our previous study </w:t>
                              </w:r>
                              <w:proofErr w:type="gramStart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have</w:t>
                              </w:r>
                              <w:proofErr w:type="gramEnd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proofErr w:type="spellStart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comfirmed</w:t>
                              </w:r>
                              <w:proofErr w:type="spellEnd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 that Th17 cells are dynamically distributed in periapical disease tissues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02" name="流程"/>
                        <wps:cNvSpPr/>
                        <wps:spPr>
                          <a:xfrm>
                            <a:off x="6000" y="768000"/>
                            <a:ext cx="4026000" cy="408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04000 h 408000"/>
                              <a:gd name="connsiteX1" fmla="*/ 2013000 w 4026000"/>
                              <a:gd name="connsiteY1" fmla="*/ 0 h 408000"/>
                              <a:gd name="connsiteX2" fmla="*/ 4026000 w 4026000"/>
                              <a:gd name="connsiteY2" fmla="*/ 204000 h 408000"/>
                              <a:gd name="connsiteX3" fmla="*/ 2013000 w 4026000"/>
                              <a:gd name="connsiteY3" fmla="*/ 408000 h 408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408000">
                                <a:moveTo>
                                  <a:pt x="4026000" y="366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366000"/>
                                </a:lnTo>
                                <a:cubicBezTo>
                                  <a:pt x="0" y="389184"/>
                                  <a:pt x="18816" y="408000"/>
                                  <a:pt x="42000" y="408000"/>
                                </a:cubicBezTo>
                                <a:lnTo>
                                  <a:pt x="3984000" y="408000"/>
                                </a:lnTo>
                                <a:cubicBezTo>
                                  <a:pt x="4007184" y="408000"/>
                                  <a:pt x="4026000" y="389184"/>
                                  <a:pt x="4026000" y="366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198CD9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1FFA6575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This study aimed to investigate the expression pattern of ZEB1 in Th17 cells and colocalization with p-STAT3 in the human apical periodontitis lesions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03" name="流程"/>
                        <wps:cNvSpPr/>
                        <wps:spPr>
                          <a:xfrm>
                            <a:off x="6000" y="1428000"/>
                            <a:ext cx="4026000" cy="408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04000 h 408000"/>
                              <a:gd name="connsiteX1" fmla="*/ 2013000 w 4026000"/>
                              <a:gd name="connsiteY1" fmla="*/ 0 h 408000"/>
                              <a:gd name="connsiteX2" fmla="*/ 4026000 w 4026000"/>
                              <a:gd name="connsiteY2" fmla="*/ 204000 h 408000"/>
                              <a:gd name="connsiteX3" fmla="*/ 2013000 w 4026000"/>
                              <a:gd name="connsiteY3" fmla="*/ 408000 h 408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408000">
                                <a:moveTo>
                                  <a:pt x="4026000" y="366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366000"/>
                                </a:lnTo>
                                <a:cubicBezTo>
                                  <a:pt x="0" y="389184"/>
                                  <a:pt x="18816" y="408000"/>
                                  <a:pt x="42000" y="408000"/>
                                </a:cubicBezTo>
                                <a:lnTo>
                                  <a:pt x="3984000" y="408000"/>
                                </a:lnTo>
                                <a:cubicBezTo>
                                  <a:pt x="4007184" y="408000"/>
                                  <a:pt x="4026000" y="389184"/>
                                  <a:pt x="4026000" y="366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543A5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490DFD55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Institutional review board approval to collect and </w:t>
                              </w:r>
                              <w:proofErr w:type="spellStart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reaserch</w:t>
                              </w:r>
                              <w:proofErr w:type="spellEnd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 human periapical lesions</w:t>
                              </w:r>
                            </w:p>
                            <w:p w14:paraId="38BC8676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(WHUSS, </w:t>
                              </w:r>
                              <w:proofErr w:type="gramStart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No.A</w:t>
                              </w:r>
                              <w:proofErr w:type="gramEnd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15/2022)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04" name="流程"/>
                        <wps:cNvSpPr/>
                        <wps:spPr>
                          <a:xfrm>
                            <a:off x="6000" y="2088000"/>
                            <a:ext cx="4026000" cy="408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04000 h 408000"/>
                              <a:gd name="connsiteX1" fmla="*/ 2013000 w 4026000"/>
                              <a:gd name="connsiteY1" fmla="*/ 0 h 408000"/>
                              <a:gd name="connsiteX2" fmla="*/ 4026000 w 4026000"/>
                              <a:gd name="connsiteY2" fmla="*/ 204000 h 408000"/>
                              <a:gd name="connsiteX3" fmla="*/ 2013000 w 4026000"/>
                              <a:gd name="connsiteY3" fmla="*/ 408000 h 408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408000">
                                <a:moveTo>
                                  <a:pt x="4026000" y="366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366000"/>
                                </a:lnTo>
                                <a:cubicBezTo>
                                  <a:pt x="0" y="389184"/>
                                  <a:pt x="18816" y="408000"/>
                                  <a:pt x="42000" y="408000"/>
                                </a:cubicBezTo>
                                <a:lnTo>
                                  <a:pt x="3984000" y="408000"/>
                                </a:lnTo>
                                <a:cubicBezTo>
                                  <a:pt x="4007184" y="408000"/>
                                  <a:pt x="4026000" y="389184"/>
                                  <a:pt x="4026000" y="366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198CD9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3328E681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Histology slides of human </w:t>
                              </w:r>
                              <w:proofErr w:type="spellStart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perapical</w:t>
                              </w:r>
                              <w:proofErr w:type="spellEnd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 lesions and healthy control tissues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05" name="流程"/>
                        <wps:cNvSpPr/>
                        <wps:spPr>
                          <a:xfrm>
                            <a:off x="6000" y="2748000"/>
                            <a:ext cx="4026000" cy="576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88000 h 576000"/>
                              <a:gd name="connsiteX1" fmla="*/ 2013000 w 4026000"/>
                              <a:gd name="connsiteY1" fmla="*/ 0 h 576000"/>
                              <a:gd name="connsiteX2" fmla="*/ 4026000 w 4026000"/>
                              <a:gd name="connsiteY2" fmla="*/ 288000 h 576000"/>
                              <a:gd name="connsiteX3" fmla="*/ 2013000 w 4026000"/>
                              <a:gd name="connsiteY3" fmla="*/ 576000 h 576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576000">
                                <a:moveTo>
                                  <a:pt x="4026000" y="534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534000"/>
                                </a:lnTo>
                                <a:cubicBezTo>
                                  <a:pt x="0" y="557184"/>
                                  <a:pt x="18816" y="576000"/>
                                  <a:pt x="42000" y="576000"/>
                                </a:cubicBezTo>
                                <a:lnTo>
                                  <a:pt x="3984000" y="576000"/>
                                </a:lnTo>
                                <a:cubicBezTo>
                                  <a:pt x="4007184" y="576000"/>
                                  <a:pt x="4026000" y="557184"/>
                                  <a:pt x="4026000" y="534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543A5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31275321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EXPERIMENTAL AND CONTROL GROUPS</w:t>
                              </w:r>
                            </w:p>
                            <w:p w14:paraId="4CACD7ED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Periapical granulomas (PGs) group, n=14;</w:t>
                              </w:r>
                            </w:p>
                            <w:p w14:paraId="1DE48F1E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Radicular cysts (RCs) group, n=12;</w:t>
                              </w:r>
                            </w:p>
                            <w:p w14:paraId="64533A94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Healthy gingival tissues, n=13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06" name="流程"/>
                        <wps:cNvSpPr/>
                        <wps:spPr>
                          <a:xfrm>
                            <a:off x="6000" y="3576000"/>
                            <a:ext cx="4026000" cy="408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04000 h 408000"/>
                              <a:gd name="connsiteX1" fmla="*/ 2013000 w 4026000"/>
                              <a:gd name="connsiteY1" fmla="*/ 0 h 408000"/>
                              <a:gd name="connsiteX2" fmla="*/ 4026000 w 4026000"/>
                              <a:gd name="connsiteY2" fmla="*/ 204000 h 408000"/>
                              <a:gd name="connsiteX3" fmla="*/ 2013000 w 4026000"/>
                              <a:gd name="connsiteY3" fmla="*/ 408000 h 408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408000">
                                <a:moveTo>
                                  <a:pt x="4026000" y="366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366000"/>
                                </a:lnTo>
                                <a:cubicBezTo>
                                  <a:pt x="0" y="389184"/>
                                  <a:pt x="18816" y="408000"/>
                                  <a:pt x="42000" y="408000"/>
                                </a:cubicBezTo>
                                <a:lnTo>
                                  <a:pt x="3984000" y="408000"/>
                                </a:lnTo>
                                <a:cubicBezTo>
                                  <a:pt x="4007184" y="408000"/>
                                  <a:pt x="4026000" y="389184"/>
                                  <a:pt x="4026000" y="366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198CD9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282BD44F" w14:textId="77777777" w:rsidR="008F1D19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The expression of ZEB1 in Th17 cells in clinical human apical periodontitis lesions, </w:t>
                              </w:r>
                            </w:p>
                            <w:p w14:paraId="347C9FDC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as well as the potential colocalization with p-STAT3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09" name="ConnectLine"/>
                        <wps:cNvSpPr/>
                        <wps:spPr>
                          <a:xfrm>
                            <a:off x="2019000" y="516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0" name="ConnectLine"/>
                        <wps:cNvSpPr/>
                        <wps:spPr>
                          <a:xfrm>
                            <a:off x="2019000" y="1176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noFill/>
                          <a:ln w="6000" cap="flat">
                            <a:solidFill>
                              <a:srgbClr val="191919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1" name="ConnectLine"/>
                        <wps:cNvSpPr/>
                        <wps:spPr>
                          <a:xfrm>
                            <a:off x="2019000" y="1176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2" name="ConnectLine"/>
                        <wps:cNvSpPr/>
                        <wps:spPr>
                          <a:xfrm>
                            <a:off x="2019000" y="1836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3" name="ConnectLine"/>
                        <wps:cNvSpPr/>
                        <wps:spPr>
                          <a:xfrm>
                            <a:off x="2019000" y="2496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4" name="ConnectLine"/>
                        <wps:cNvSpPr/>
                        <wps:spPr>
                          <a:xfrm>
                            <a:off x="2019000" y="3324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5" name="流程"/>
                        <wps:cNvSpPr/>
                        <wps:spPr>
                          <a:xfrm>
                            <a:off x="6000" y="4236000"/>
                            <a:ext cx="4026000" cy="408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04000 h 408000"/>
                              <a:gd name="connsiteX1" fmla="*/ 2013000 w 4026000"/>
                              <a:gd name="connsiteY1" fmla="*/ 0 h 408000"/>
                              <a:gd name="connsiteX2" fmla="*/ 4026000 w 4026000"/>
                              <a:gd name="connsiteY2" fmla="*/ 204000 h 408000"/>
                              <a:gd name="connsiteX3" fmla="*/ 2013000 w 4026000"/>
                              <a:gd name="connsiteY3" fmla="*/ 408000 h 408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408000">
                                <a:moveTo>
                                  <a:pt x="4026000" y="366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366000"/>
                                </a:lnTo>
                                <a:cubicBezTo>
                                  <a:pt x="0" y="389184"/>
                                  <a:pt x="18816" y="408000"/>
                                  <a:pt x="42000" y="408000"/>
                                </a:cubicBezTo>
                                <a:lnTo>
                                  <a:pt x="3984000" y="408000"/>
                                </a:lnTo>
                                <a:cubicBezTo>
                                  <a:pt x="4007184" y="408000"/>
                                  <a:pt x="4026000" y="389184"/>
                                  <a:pt x="4026000" y="366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543A5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1E140568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HE staining, </w:t>
                              </w:r>
                              <w:proofErr w:type="spellStart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immunhistochemical</w:t>
                              </w:r>
                              <w:proofErr w:type="spellEnd"/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 staining and immunofluorescence labelling by laboratory staff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16" name="ConnectLine"/>
                        <wps:cNvSpPr/>
                        <wps:spPr>
                          <a:xfrm>
                            <a:off x="2019000" y="3984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7" name="流程"/>
                        <wps:cNvSpPr/>
                        <wps:spPr>
                          <a:xfrm>
                            <a:off x="6000" y="4896000"/>
                            <a:ext cx="4026000" cy="510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55000 h 510000"/>
                              <a:gd name="connsiteX1" fmla="*/ 2013000 w 4026000"/>
                              <a:gd name="connsiteY1" fmla="*/ 0 h 510000"/>
                              <a:gd name="connsiteX2" fmla="*/ 4026000 w 4026000"/>
                              <a:gd name="connsiteY2" fmla="*/ 255000 h 510000"/>
                              <a:gd name="connsiteX3" fmla="*/ 2013000 w 4026000"/>
                              <a:gd name="connsiteY3" fmla="*/ 510000 h 5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510000">
                                <a:moveTo>
                                  <a:pt x="4026000" y="468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468000"/>
                                </a:lnTo>
                                <a:cubicBezTo>
                                  <a:pt x="0" y="491184"/>
                                  <a:pt x="18816" y="510000"/>
                                  <a:pt x="42000" y="510000"/>
                                </a:cubicBezTo>
                                <a:lnTo>
                                  <a:pt x="3984000" y="510000"/>
                                </a:lnTo>
                                <a:cubicBezTo>
                                  <a:pt x="4007184" y="510000"/>
                                  <a:pt x="4026000" y="491184"/>
                                  <a:pt x="4026000" y="468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198CD9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479F0785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1.Immunohistochemical analysis showed high expression of ZEB1;</w:t>
                              </w:r>
                            </w:p>
                            <w:p w14:paraId="3AF04E96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2.Increased colocalization of ZEB1 with IL-17 and CD4 in infiltrated Th17 cells;</w:t>
                              </w:r>
                            </w:p>
                            <w:p w14:paraId="3003AA8F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3.Increased colocalization of ZEB1 with p-STAT3</w:t>
                              </w:r>
                              <w:r w:rsidRPr="00645D3D">
                                <w:rPr>
                                  <w:rFonts w:ascii="Arial" w:hAnsi="Arial" w:hint="eastAsia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19" name="流程"/>
                        <wps:cNvSpPr/>
                        <wps:spPr>
                          <a:xfrm>
                            <a:off x="6000" y="5658000"/>
                            <a:ext cx="4026000" cy="408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04000 h 408000"/>
                              <a:gd name="connsiteX1" fmla="*/ 2013000 w 4026000"/>
                              <a:gd name="connsiteY1" fmla="*/ 0 h 408000"/>
                              <a:gd name="connsiteX2" fmla="*/ 4026000 w 4026000"/>
                              <a:gd name="connsiteY2" fmla="*/ 204000 h 408000"/>
                              <a:gd name="connsiteX3" fmla="*/ 2013000 w 4026000"/>
                              <a:gd name="connsiteY3" fmla="*/ 408000 h 408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408000">
                                <a:moveTo>
                                  <a:pt x="4026000" y="366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366000"/>
                                </a:lnTo>
                                <a:cubicBezTo>
                                  <a:pt x="0" y="389184"/>
                                  <a:pt x="18816" y="408000"/>
                                  <a:pt x="42000" y="408000"/>
                                </a:cubicBezTo>
                                <a:lnTo>
                                  <a:pt x="3984000" y="408000"/>
                                </a:lnTo>
                                <a:cubicBezTo>
                                  <a:pt x="4007184" y="408000"/>
                                  <a:pt x="4026000" y="389184"/>
                                  <a:pt x="4026000" y="366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543A5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46B44849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This study reveals ZEB1 is a potential player correlated with STAT3 activation and Th17 cells in the pathogenesis of apical periodontitis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22" name="流程"/>
                        <wps:cNvSpPr/>
                        <wps:spPr>
                          <a:xfrm>
                            <a:off x="6000" y="6318000"/>
                            <a:ext cx="4026000" cy="510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55000 h 510000"/>
                              <a:gd name="connsiteX1" fmla="*/ 2013000 w 4026000"/>
                              <a:gd name="connsiteY1" fmla="*/ 0 h 510000"/>
                              <a:gd name="connsiteX2" fmla="*/ 4026000 w 4026000"/>
                              <a:gd name="connsiteY2" fmla="*/ 255000 h 510000"/>
                              <a:gd name="connsiteX3" fmla="*/ 2013000 w 4026000"/>
                              <a:gd name="connsiteY3" fmla="*/ 510000 h 5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510000">
                                <a:moveTo>
                                  <a:pt x="4026000" y="468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468000"/>
                                </a:lnTo>
                                <a:cubicBezTo>
                                  <a:pt x="0" y="491184"/>
                                  <a:pt x="18816" y="510000"/>
                                  <a:pt x="42000" y="510000"/>
                                </a:cubicBezTo>
                                <a:lnTo>
                                  <a:pt x="3984000" y="510000"/>
                                </a:lnTo>
                                <a:cubicBezTo>
                                  <a:pt x="4007184" y="510000"/>
                                  <a:pt x="4026000" y="491184"/>
                                  <a:pt x="4026000" y="468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198CD9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4DDD1733" w14:textId="56A4C8C5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The NSFC 82370914 and 81970919, </w:t>
                              </w:r>
                              <w:r w:rsidR="00E46A08" w:rsidRPr="00E46A08">
                                <w:rPr>
                                  <w:rFonts w:ascii="Arial" w:hAnsi="Arial" w:hint="eastAsia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the International Science and Technology Collaborative Project of Hubei Province 2024EHA062</w:t>
                              </w:r>
                              <w:r w:rsidR="00E46A08">
                                <w:rPr>
                                  <w:rFonts w:ascii="Arial" w:hAnsi="Arial" w:hint="eastAsia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 xml:space="preserve">, </w:t>
                              </w: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the Fundamental Research Funds for the Central Universities 2042022kf1207 (L.Z.), the NSFC 82201042 and the Natural Science Foundation of Hubei Province 2022CFB658 (X.S.)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24" name="流程"/>
                        <wps:cNvSpPr/>
                        <wps:spPr>
                          <a:xfrm>
                            <a:off x="6000" y="7080000"/>
                            <a:ext cx="4026000" cy="408000"/>
                          </a:xfrm>
                          <a:custGeom>
                            <a:avLst/>
                            <a:gdLst>
                              <a:gd name="connsiteX0" fmla="*/ 0 w 4026000"/>
                              <a:gd name="connsiteY0" fmla="*/ 204000 h 408000"/>
                              <a:gd name="connsiteX1" fmla="*/ 2013000 w 4026000"/>
                              <a:gd name="connsiteY1" fmla="*/ 0 h 408000"/>
                              <a:gd name="connsiteX2" fmla="*/ 4026000 w 4026000"/>
                              <a:gd name="connsiteY2" fmla="*/ 204000 h 408000"/>
                              <a:gd name="connsiteX3" fmla="*/ 2013000 w 4026000"/>
                              <a:gd name="connsiteY3" fmla="*/ 408000 h 408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026000" h="408000">
                                <a:moveTo>
                                  <a:pt x="4026000" y="366000"/>
                                </a:moveTo>
                                <a:lnTo>
                                  <a:pt x="4026000" y="42000"/>
                                </a:lnTo>
                                <a:cubicBezTo>
                                  <a:pt x="4026000" y="18816"/>
                                  <a:pt x="4007184" y="0"/>
                                  <a:pt x="3984000" y="0"/>
                                </a:cubicBezTo>
                                <a:lnTo>
                                  <a:pt x="42000" y="0"/>
                                </a:lnTo>
                                <a:cubicBezTo>
                                  <a:pt x="18816" y="0"/>
                                  <a:pt x="0" y="18816"/>
                                  <a:pt x="0" y="42000"/>
                                </a:cubicBezTo>
                                <a:lnTo>
                                  <a:pt x="0" y="366000"/>
                                </a:lnTo>
                                <a:cubicBezTo>
                                  <a:pt x="0" y="389184"/>
                                  <a:pt x="18816" y="408000"/>
                                  <a:pt x="42000" y="408000"/>
                                </a:cubicBezTo>
                                <a:lnTo>
                                  <a:pt x="3984000" y="408000"/>
                                </a:lnTo>
                                <a:cubicBezTo>
                                  <a:pt x="4007184" y="408000"/>
                                  <a:pt x="4026000" y="389184"/>
                                  <a:pt x="4026000" y="36600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2543A5"/>
                          </a:solidFill>
                          <a:ln w="6000" cap="flat">
                            <a:solidFill>
                              <a:srgbClr val="101843"/>
                            </a:solidFill>
                            <a:bevel/>
                          </a:ln>
                        </wps:spPr>
                        <wps:txbx>
                          <w:txbxContent>
                            <w:p w14:paraId="01FAFB04" w14:textId="77777777" w:rsidR="008F1D19" w:rsidRPr="00645D3D" w:rsidRDefault="008F1D19" w:rsidP="008F1D19">
                              <w:pPr>
                                <w:snapToGrid w:val="0"/>
                                <w:jc w:val="center"/>
                                <w:rPr>
                                  <w:rFonts w:hint="eastAsia"/>
                                  <w:sz w:val="15"/>
                                  <w:szCs w:val="15"/>
                                </w:rPr>
                              </w:pPr>
                              <w:r w:rsidRPr="00645D3D">
                                <w:rPr>
                                  <w:rFonts w:ascii="Arial" w:hAnsi="Arial"/>
                                  <w:b/>
                                  <w:color w:val="FFFFFF"/>
                                  <w:sz w:val="15"/>
                                  <w:szCs w:val="15"/>
                                </w:rPr>
                                <w:t>The authors deny any conflicts of interest related to this study.</w:t>
                              </w:r>
                            </w:p>
                          </w:txbxContent>
                        </wps:txbx>
                        <wps:bodyPr wrap="square" lIns="24000" tIns="0" rIns="24000" bIns="0" rtlCol="0" anchor="ctr"/>
                      </wps:wsp>
                      <wps:wsp>
                        <wps:cNvPr id="127" name="ConnectLine"/>
                        <wps:cNvSpPr/>
                        <wps:spPr>
                          <a:xfrm>
                            <a:off x="2019000" y="4644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29" name="ConnectLine"/>
                        <wps:cNvSpPr/>
                        <wps:spPr>
                          <a:xfrm>
                            <a:off x="2019000" y="5406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30" name="ConnectLine"/>
                        <wps:cNvSpPr/>
                        <wps:spPr>
                          <a:xfrm>
                            <a:off x="2019000" y="6066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31" name="ConnectLine"/>
                        <wps:cNvSpPr/>
                        <wps:spPr>
                          <a:xfrm>
                            <a:off x="2019000" y="6828000"/>
                            <a:ext cx="6000" cy="25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00" h="252000" fill="none">
                                <a:moveTo>
                                  <a:pt x="0" y="0"/>
                                </a:moveTo>
                                <a:lnTo>
                                  <a:pt x="0" y="252000"/>
                                </a:lnTo>
                              </a:path>
                            </a:pathLst>
                          </a:custGeom>
                          <a:solidFill>
                            <a:srgbClr val="FA493A"/>
                          </a:solidFill>
                          <a:ln w="56000" cap="flat">
                            <a:solidFill>
                              <a:srgbClr val="FA493A"/>
                            </a:solidFill>
                            <a:bevel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575A03" id="页-1" o:spid="_x0000_s1026" style="position:absolute;left:0;text-align:left;margin-left:48.45pt;margin-top:24.6pt;width:317.05pt;height:589.25pt;z-index:251659264;mso-position-horizontal-relative:margin;mso-width-relative:margin;mso-height-relative:margin" coordorigin="60,60" coordsize="40260,74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">
                <v:shape id="流程" o:spid="_x0000_s1027" style="position:absolute;left:60;top:60;width:40260;height:5100;visibility:visible;mso-wrap-style:square;v-text-anchor:middle" coordsize="4026000,510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" adj="-11796480,,5400" path="m4026000,468000r,-426000c4026000,18816,4007184,,3984000,l42000,c18816,,,18816,,42000l,468000v,23184,18816,42000,42000,42000l3984000,510000v23184,,42000,-18816,42000,-42000xe" fillcolor="#2543a5" strokecolor="#101843" strokeweight=".16667mm">
                  <v:stroke joinstyle="bevel"/>
                  <v:formulas/>
                  <v:path arrowok="t" o:connecttype="custom" o:connectlocs="0,255000;2013000,0;4026000,255000;2013000,510000" o:connectangles="0,0,0,0" textboxrect="0,0,4026000,510000"/>
                  <v:textbox inset=".66667mm,0,.66667mm,0">
                    <w:txbxContent>
                      <w:p w14:paraId="47FCC922" w14:textId="77777777" w:rsidR="008F1D19" w:rsidRDefault="008F1D19" w:rsidP="008F1D19">
                        <w:pPr>
                          <w:snapToGrid w:val="0"/>
                          <w:jc w:val="center"/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 xml:space="preserve">ZEB1 has been demonstrated to regulate immune cell function, and activation and phosphorylation of STAT3 is closely related to ZEB1 transcriptional activity. </w:t>
                        </w:r>
                      </w:p>
                      <w:p w14:paraId="47BCF71E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Our previous study have comfirmed that Th17 cells are dynamically distributed in periapical disease tissues.</w:t>
                        </w:r>
                      </w:p>
                    </w:txbxContent>
                  </v:textbox>
                </v:shape>
                <v:shape id="流程" o:spid="_x0000_s1028" style="position:absolute;left:60;top:7680;width:40260;height:4080;visibility:visible;mso-wrap-style:square;v-text-anchor:middle" coordsize="4026000,408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" adj="-11796480,,5400" path="m4026000,366000r,-324000c4026000,18816,4007184,,3984000,l42000,c18816,,,18816,,42000l,366000v,23184,18816,42000,42000,42000l3984000,408000v23184,,42000,-18816,42000,-42000xe" fillcolor="#198cd9" strokecolor="#101843" strokeweight=".16667mm">
                  <v:stroke joinstyle="bevel"/>
                  <v:formulas/>
                  <v:path arrowok="t" o:connecttype="custom" o:connectlocs="0,204000;2013000,0;4026000,204000;2013000,408000" o:connectangles="0,0,0,0" textboxrect="0,0,4026000,408000"/>
                  <v:textbox inset=".66667mm,0,.66667mm,0">
                    <w:txbxContent>
                      <w:p w14:paraId="1FFA6575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This study aimed to investigate the expression pattern of ZEB1 in Th17 cells and colocalization with p-STAT3 in the human apical periodontitis lesions.</w:t>
                        </w:r>
                      </w:p>
                    </w:txbxContent>
                  </v:textbox>
                </v:shape>
                <v:shape id="流程" o:spid="_x0000_s1029" style="position:absolute;left:60;top:14280;width:40260;height:4080;visibility:visible;mso-wrap-style:square;v-text-anchor:middle" coordsize="4026000,408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" adj="-11796480,,5400" path="m4026000,366000r,-324000c4026000,18816,4007184,,3984000,l42000,c18816,,,18816,,42000l,366000v,23184,18816,42000,42000,42000l3984000,408000v23184,,42000,-18816,42000,-42000xe" fillcolor="#2543a5" strokecolor="#101843" strokeweight=".16667mm">
                  <v:stroke joinstyle="bevel"/>
                  <v:formulas/>
                  <v:path arrowok="t" o:connecttype="custom" o:connectlocs="0,204000;2013000,0;4026000,204000;2013000,408000" o:connectangles="0,0,0,0" textboxrect="0,0,4026000,408000"/>
                  <v:textbox inset=".66667mm,0,.66667mm,0">
                    <w:txbxContent>
                      <w:p w14:paraId="490DFD55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Institutional review board approval to collect and reaserch human periapical lesions</w:t>
                        </w:r>
                      </w:p>
                      <w:p w14:paraId="38BC8676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(WHUSS, No.A15/2022)</w:t>
                        </w:r>
                      </w:p>
                    </w:txbxContent>
                  </v:textbox>
                </v:shape>
                <v:shape id="流程" o:spid="_x0000_s1030" style="position:absolute;left:60;top:20880;width:40260;height:4080;visibility:visible;mso-wrap-style:square;v-text-anchor:middle" coordsize="4026000,408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" adj="-11796480,,5400" path="m4026000,366000r,-324000c4026000,18816,4007184,,3984000,l42000,c18816,,,18816,,42000l,366000v,23184,18816,42000,42000,42000l3984000,408000v23184,,42000,-18816,42000,-42000xe" fillcolor="#198cd9" strokecolor="#101843" strokeweight=".16667mm">
                  <v:stroke joinstyle="bevel"/>
                  <v:formulas/>
                  <v:path arrowok="t" o:connecttype="custom" o:connectlocs="0,204000;2013000,0;4026000,204000;2013000,408000" o:connectangles="0,0,0,0" textboxrect="0,0,4026000,408000"/>
                  <v:textbox inset=".66667mm,0,.66667mm,0">
                    <w:txbxContent>
                      <w:p w14:paraId="3328E681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Histology slides of human perapical lesions and healthy control tissues.</w:t>
                        </w:r>
                      </w:p>
                    </w:txbxContent>
                  </v:textbox>
                </v:shape>
                <v:shape id="流程" o:spid="_x0000_s1031" style="position:absolute;left:60;top:27480;width:40260;height:5760;visibility:visible;mso-wrap-style:square;v-text-anchor:middle" coordsize="4026000,576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" adj="-11796480,,5400" path="m4026000,534000r,-492000c4026000,18816,4007184,,3984000,l42000,c18816,,,18816,,42000l,534000v,23184,18816,42000,42000,42000l3984000,576000v23184,,42000,-18816,42000,-42000xe" fillcolor="#2543a5" strokecolor="#101843" strokeweight=".16667mm">
                  <v:stroke joinstyle="bevel"/>
                  <v:formulas/>
                  <v:path arrowok="t" o:connecttype="custom" o:connectlocs="0,288000;2013000,0;4026000,288000;2013000,576000" o:connectangles="0,0,0,0" textboxrect="0,0,4026000,576000"/>
                  <v:textbox inset=".66667mm,0,.66667mm,0">
                    <w:txbxContent>
                      <w:p w14:paraId="31275321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EXPERIMENTAL AND CONTROL GROUPS</w:t>
                        </w:r>
                      </w:p>
                      <w:p w14:paraId="4CACD7ED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Periapical granulomas (PGs) group, n=14;</w:t>
                        </w:r>
                      </w:p>
                      <w:p w14:paraId="1DE48F1E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Radicular cysts (RCs) group, n=12;</w:t>
                        </w:r>
                      </w:p>
                      <w:p w14:paraId="64533A94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Healthy gingival tissues, n=13.</w:t>
                        </w:r>
                      </w:p>
                    </w:txbxContent>
                  </v:textbox>
                </v:shape>
                <v:shape id="流程" o:spid="_x0000_s1032" style="position:absolute;left:60;top:35760;width:40260;height:4080;visibility:visible;mso-wrap-style:square;v-text-anchor:middle" coordsize="4026000,408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" adj="-11796480,,5400" path="m4026000,366000r,-324000c4026000,18816,4007184,,3984000,l42000,c18816,,,18816,,42000l,366000v,23184,18816,42000,42000,42000l3984000,408000v23184,,42000,-18816,42000,-42000xe" fillcolor="#198cd9" strokecolor="#101843" strokeweight=".16667mm">
                  <v:stroke joinstyle="bevel"/>
                  <v:formulas/>
                  <v:path arrowok="t" o:connecttype="custom" o:connectlocs="0,204000;2013000,0;4026000,204000;2013000,408000" o:connectangles="0,0,0,0" textboxrect="0,0,4026000,408000"/>
                  <v:textbox inset=".66667mm,0,.66667mm,0">
                    <w:txbxContent>
                      <w:p w14:paraId="282BD44F" w14:textId="77777777" w:rsidR="008F1D19" w:rsidRDefault="008F1D19" w:rsidP="008F1D19">
                        <w:pPr>
                          <w:snapToGrid w:val="0"/>
                          <w:jc w:val="center"/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 xml:space="preserve">The expression of ZEB1 in Th17 cells in clinical human apical periodontitis lesions, </w:t>
                        </w:r>
                      </w:p>
                      <w:p w14:paraId="347C9FDC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as well as the potential colocalization with p-STAT3.</w:t>
                        </w:r>
                      </w:p>
                    </w:txbxContent>
                  </v:textbox>
                </v:shape>
                <v:shape id="ConnectLine" o:spid="_x0000_s1033" style="position:absolute;left:20190;top:516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ConnectLine" o:spid="_x0000_s1034" style="position:absolute;left:20190;top:1176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" path="m,nfl,252000e" filled="f" strokecolor="#191919" strokeweight=".16667mm">
                  <v:stroke endarrow="block" joinstyle="bevel"/>
                  <v:path arrowok="t" textboxrect="0,0,6000,252000"/>
                </v:shape>
                <v:shape id="ConnectLine" o:spid="_x0000_s1035" style="position:absolute;left:20190;top:1176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ConnectLine" o:spid="_x0000_s1036" style="position:absolute;left:20190;top:1836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ConnectLine" o:spid="_x0000_s1037" style="position:absolute;left:20190;top:2496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ConnectLine" o:spid="_x0000_s1038" style="position:absolute;left:20190;top:3324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流程" o:spid="_x0000_s1039" style="position:absolute;left:60;top:42360;width:40260;height:4080;visibility:visible;mso-wrap-style:square;v-text-anchor:middle" coordsize="4026000,408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" adj="-11796480,,5400" path="m4026000,366000r,-324000c4026000,18816,4007184,,3984000,l42000,c18816,,,18816,,42000l,366000v,23184,18816,42000,42000,42000l3984000,408000v23184,,42000,-18816,42000,-42000xe" fillcolor="#2543a5" strokecolor="#101843" strokeweight=".16667mm">
                  <v:stroke joinstyle="bevel"/>
                  <v:formulas/>
                  <v:path arrowok="t" o:connecttype="custom" o:connectlocs="0,204000;2013000,0;4026000,204000;2013000,408000" o:connectangles="0,0,0,0" textboxrect="0,0,4026000,408000"/>
                  <v:textbox inset=".66667mm,0,.66667mm,0">
                    <w:txbxContent>
                      <w:p w14:paraId="1E140568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HE staining, immunhistochemical staining and immunofluorescence labelling by laboratory staff.</w:t>
                        </w:r>
                      </w:p>
                    </w:txbxContent>
                  </v:textbox>
                </v:shape>
                <v:shape id="ConnectLine" o:spid="_x0000_s1040" style="position:absolute;left:20190;top:3984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流程" o:spid="_x0000_s1041" style="position:absolute;left:60;top:48960;width:40260;height:5100;visibility:visible;mso-wrap-style:square;v-text-anchor:middle" coordsize="4026000,510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" adj="-11796480,,5400" path="m4026000,468000r,-426000c4026000,18816,4007184,,3984000,l42000,c18816,,,18816,,42000l,468000v,23184,18816,42000,42000,42000l3984000,510000v23184,,42000,-18816,42000,-42000xe" fillcolor="#198cd9" strokecolor="#101843" strokeweight=".16667mm">
                  <v:stroke joinstyle="bevel"/>
                  <v:formulas/>
                  <v:path arrowok="t" o:connecttype="custom" o:connectlocs="0,255000;2013000,0;4026000,255000;2013000,510000" o:connectangles="0,0,0,0" textboxrect="0,0,4026000,510000"/>
                  <v:textbox inset=".66667mm,0,.66667mm,0">
                    <w:txbxContent>
                      <w:p w14:paraId="479F0785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1.Immunohistochemical analysis showed high expression of ZEB1;</w:t>
                        </w:r>
                      </w:p>
                      <w:p w14:paraId="3AF04E96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2.Increased colocalization of ZEB1 with IL-17 and CD4 in infiltrated Th17 cells;</w:t>
                        </w:r>
                      </w:p>
                      <w:p w14:paraId="3003AA8F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3.Increased colocalization of ZEB1 with p-STAT3</w:t>
                        </w:r>
                        <w:r w:rsidRPr="00645D3D">
                          <w:rPr>
                            <w:rFonts w:ascii="Arial" w:hAnsi="Arial" w:hint="eastAsia"/>
                            <w:b/>
                            <w:color w:val="FFFFFF"/>
                            <w:sz w:val="15"/>
                            <w:szCs w:val="15"/>
                          </w:rPr>
                          <w:t>.</w:t>
                        </w:r>
                      </w:p>
                    </w:txbxContent>
                  </v:textbox>
                </v:shape>
                <v:shape id="流程" o:spid="_x0000_s1042" style="position:absolute;left:60;top:56580;width:40260;height:4080;visibility:visible;mso-wrap-style:square;v-text-anchor:middle" coordsize="4026000,408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" adj="-11796480,,5400" path="m4026000,366000r,-324000c4026000,18816,4007184,,3984000,l42000,c18816,,,18816,,42000l,366000v,23184,18816,42000,42000,42000l3984000,408000v23184,,42000,-18816,42000,-42000xe" fillcolor="#2543a5" strokecolor="#101843" strokeweight=".16667mm">
                  <v:stroke joinstyle="bevel"/>
                  <v:formulas/>
                  <v:path arrowok="t" o:connecttype="custom" o:connectlocs="0,204000;2013000,0;4026000,204000;2013000,408000" o:connectangles="0,0,0,0" textboxrect="0,0,4026000,408000"/>
                  <v:textbox inset=".66667mm,0,.66667mm,0">
                    <w:txbxContent>
                      <w:p w14:paraId="46B44849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This study reveals ZEB1 is a potential player correlated with STAT3 activation and Th17 cells in the pathogenesis of apical periodontitis.</w:t>
                        </w:r>
                      </w:p>
                    </w:txbxContent>
                  </v:textbox>
                </v:shape>
                <v:shape id="流程" o:spid="_x0000_s1043" style="position:absolute;left:60;top:63180;width:40260;height:5100;visibility:visible;mso-wrap-style:square;v-text-anchor:middle" coordsize="4026000,510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" adj="-11796480,,5400" path="m4026000,468000r,-426000c4026000,18816,4007184,,3984000,l42000,c18816,,,18816,,42000l,468000v,23184,18816,42000,42000,42000l3984000,510000v23184,,42000,-18816,42000,-42000xe" fillcolor="#198cd9" strokecolor="#101843" strokeweight=".16667mm">
                  <v:stroke joinstyle="bevel"/>
                  <v:formulas/>
                  <v:path arrowok="t" o:connecttype="custom" o:connectlocs="0,255000;2013000,0;4026000,255000;2013000,510000" o:connectangles="0,0,0,0" textboxrect="0,0,4026000,510000"/>
                  <v:textbox inset=".66667mm,0,.66667mm,0">
                    <w:txbxContent>
                      <w:p w14:paraId="4DDD1733" w14:textId="56A4C8C5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 xml:space="preserve">The NSFC 82370914 and 81970919, </w:t>
                        </w:r>
                        <w:r w:rsidR="00E46A08" w:rsidRPr="00E46A08">
                          <w:rPr>
                            <w:rFonts w:ascii="Arial" w:hAnsi="Arial" w:hint="eastAsia"/>
                            <w:b/>
                            <w:color w:val="FFFFFF"/>
                            <w:sz w:val="15"/>
                            <w:szCs w:val="15"/>
                          </w:rPr>
                          <w:t>the International Science and Technology Collaborative Project of Hubei Province 2024EHA062</w:t>
                        </w:r>
                        <w:r w:rsidR="00E46A08">
                          <w:rPr>
                            <w:rFonts w:ascii="Arial" w:hAnsi="Arial" w:hint="eastAsia"/>
                            <w:b/>
                            <w:color w:val="FFFFFF"/>
                            <w:sz w:val="15"/>
                            <w:szCs w:val="15"/>
                          </w:rPr>
                          <w:t xml:space="preserve">, </w:t>
                        </w: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the Fundamental Research Funds for the Central Universities 2042022kf1207 (L.Z.), the NSFC 82201042 and the Natural Science Foundation of Hubei Province 2022CFB658 (X.S.)</w:t>
                        </w:r>
                      </w:p>
                    </w:txbxContent>
                  </v:textbox>
                </v:shape>
                <v:shape id="流程" o:spid="_x0000_s1044" style="position:absolute;left:60;top:70800;width:40260;height:4080;visibility:visible;mso-wrap-style:square;v-text-anchor:middle" coordsize="4026000,4080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" adj="-11796480,,5400" path="m4026000,366000r,-324000c4026000,18816,4007184,,3984000,l42000,c18816,,,18816,,42000l,366000v,23184,18816,42000,42000,42000l3984000,408000v23184,,42000,-18816,42000,-42000xe" fillcolor="#2543a5" strokecolor="#101843" strokeweight=".16667mm">
                  <v:stroke joinstyle="bevel"/>
                  <v:formulas/>
                  <v:path arrowok="t" o:connecttype="custom" o:connectlocs="0,204000;2013000,0;4026000,204000;2013000,408000" o:connectangles="0,0,0,0" textboxrect="0,0,4026000,408000"/>
                  <v:textbox inset=".66667mm,0,.66667mm,0">
                    <w:txbxContent>
                      <w:p w14:paraId="01FAFB04" w14:textId="77777777" w:rsidR="008F1D19" w:rsidRPr="00645D3D" w:rsidRDefault="008F1D19" w:rsidP="008F1D19">
                        <w:pPr>
                          <w:snapToGrid w:val="0"/>
                          <w:jc w:val="center"/>
                          <w:rPr>
                            <w:rFonts w:hint="eastAsia"/>
                            <w:sz w:val="15"/>
                            <w:szCs w:val="15"/>
                          </w:rPr>
                        </w:pPr>
                        <w:r w:rsidRPr="00645D3D">
                          <w:rPr>
                            <w:rFonts w:ascii="Arial" w:hAnsi="Arial"/>
                            <w:b/>
                            <w:color w:val="FFFFFF"/>
                            <w:sz w:val="15"/>
                            <w:szCs w:val="15"/>
                          </w:rPr>
                          <w:t>The authors deny any conflicts of interest related to this study.</w:t>
                        </w:r>
                      </w:p>
                    </w:txbxContent>
                  </v:textbox>
                </v:shape>
                <v:shape id="ConnectLine" o:spid="_x0000_s1045" style="position:absolute;left:20190;top:4644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ConnectLine" o:spid="_x0000_s1046" style="position:absolute;left:20190;top:5406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ConnectLine" o:spid="_x0000_s1047" style="position:absolute;left:20190;top:6066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v:shape id="ConnectLine" o:spid="_x0000_s1048" style="position:absolute;left:20190;top:68280;width:60;height:2520;visibility:visible;mso-wrap-style:square;v-text-anchor:top" coordsize="6000,25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" path="m,nfl,252000e" fillcolor="#fa493a" strokecolor="#fa493a" strokeweight="1.55556mm">
                  <v:stroke endarrow="block" joinstyle="bevel"/>
                  <v:path arrowok="t" textboxrect="0,0,6000,252000"/>
                </v:shape>
                <w10:wrap type="topAndBottom" anchorx="margin"/>
              </v:group>
            </w:pict>
          </mc:Fallback>
        </mc:AlternateContent>
      </w:r>
      <w:r w:rsidRPr="00862F50">
        <w:rPr>
          <w:rFonts w:ascii="Times New Roman" w:eastAsia="宋体" w:hAnsi="Times New Roman" w:cs="Times New Roman"/>
          <w:b/>
          <w:kern w:val="0"/>
          <w:sz w:val="22"/>
        </w:rPr>
        <w:t>Figures Legend</w:t>
      </w:r>
    </w:p>
    <w:p w14:paraId="3705749C" w14:textId="6557A9EB" w:rsidR="008F1D19" w:rsidRPr="002F0320" w:rsidRDefault="008F1D19" w:rsidP="008F1D19">
      <w:pPr>
        <w:spacing w:line="360" w:lineRule="auto"/>
        <w:rPr>
          <w:rFonts w:ascii="Times New Roman" w:eastAsia="宋体" w:hAnsi="Times New Roman" w:cs="Times New Roman"/>
          <w:b/>
          <w:kern w:val="0"/>
          <w:sz w:val="22"/>
        </w:rPr>
      </w:pPr>
      <w:r w:rsidRPr="00A917C6">
        <w:rPr>
          <w:rFonts w:ascii="Times New Roman" w:eastAsia="宋体" w:hAnsi="Times New Roman" w:cs="Times New Roman"/>
          <w:b/>
          <w:kern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S</w:t>
      </w:r>
      <w:r w:rsidRPr="00A917C6">
        <w:rPr>
          <w:rFonts w:ascii="Times New Roman" w:eastAsia="宋体" w:hAnsi="Times New Roman" w:cs="Times New Roman"/>
          <w:b/>
          <w:kern w:val="0"/>
          <w:sz w:val="22"/>
        </w:rPr>
        <w:t>1.</w:t>
      </w:r>
      <w:r w:rsidRPr="000C65E1">
        <w:t xml:space="preserve"> </w:t>
      </w:r>
      <w:bookmarkStart w:id="0" w:name="OLE_LINK58"/>
      <w:r w:rsidRPr="002F0320">
        <w:rPr>
          <w:rFonts w:ascii="Times New Roman" w:eastAsia="宋体" w:hAnsi="Times New Roman" w:cs="Times New Roman" w:hint="eastAsia"/>
          <w:b/>
          <w:kern w:val="0"/>
          <w:sz w:val="22"/>
        </w:rPr>
        <w:t>F</w:t>
      </w:r>
      <w:r w:rsidRPr="002F0320">
        <w:rPr>
          <w:rFonts w:ascii="Times New Roman" w:eastAsia="宋体" w:hAnsi="Times New Roman" w:cs="Times New Roman"/>
          <w:b/>
          <w:kern w:val="0"/>
          <w:sz w:val="22"/>
        </w:rPr>
        <w:t>lowchart of</w:t>
      </w:r>
      <w:r w:rsidRPr="002F0320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 w:rsidRPr="002F0320">
        <w:rPr>
          <w:rFonts w:ascii="Times New Roman" w:eastAsia="宋体" w:hAnsi="Times New Roman" w:cs="Times New Roman"/>
          <w:b/>
          <w:kern w:val="0"/>
          <w:sz w:val="22"/>
        </w:rPr>
        <w:t>designs and results</w:t>
      </w:r>
      <w:r w:rsidRPr="002F0320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of ZEB1 Expression in Th17 Cells Correlated with p-STAT3 in Human Apical Periodontitis</w:t>
      </w:r>
      <w:r w:rsidRPr="002F0320">
        <w:rPr>
          <w:rFonts w:ascii="Times New Roman" w:eastAsia="宋体" w:hAnsi="Times New Roman" w:cs="Times New Roman"/>
          <w:b/>
          <w:kern w:val="0"/>
          <w:sz w:val="22"/>
        </w:rPr>
        <w:t>.</w:t>
      </w:r>
      <w:bookmarkEnd w:id="0"/>
    </w:p>
    <w:p w14:paraId="52AF3840" w14:textId="3646820D" w:rsidR="009F60A7" w:rsidRDefault="009F60A7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9F7F1F5" w14:textId="75A7FA32" w:rsidR="003C41E3" w:rsidRPr="00280B34" w:rsidRDefault="00280B34">
      <w:pPr>
        <w:rPr>
          <w:rFonts w:ascii="Times New Roman" w:eastAsia="宋体" w:hAnsi="Times New Roman" w:cs="Times New Roman" w:hint="eastAsia"/>
          <w:b/>
          <w:kern w:val="0"/>
          <w:sz w:val="22"/>
        </w:rPr>
      </w:pPr>
      <w:r>
        <w:rPr>
          <w:rFonts w:ascii="Times New Roman" w:eastAsia="宋体" w:hAnsi="Times New Roman" w:cs="Times New Roman"/>
          <w:b/>
          <w:noProof/>
          <w:kern w:val="0"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7B97279A" wp14:editId="50B82E0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32860" cy="2580132"/>
            <wp:effectExtent l="0" t="0" r="0" b="0"/>
            <wp:wrapTopAndBottom/>
            <wp:docPr id="608593146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593146" name="图片 6085931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2860" cy="25801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F60A7" w:rsidRPr="00A917C6">
        <w:rPr>
          <w:rFonts w:ascii="Times New Roman" w:eastAsia="宋体" w:hAnsi="Times New Roman" w:cs="Times New Roman"/>
          <w:b/>
          <w:kern w:val="0"/>
          <w:sz w:val="22"/>
        </w:rPr>
        <w:t xml:space="preserve">Figure </w:t>
      </w:r>
      <w:r w:rsidR="009F60A7">
        <w:rPr>
          <w:rFonts w:ascii="Times New Roman" w:eastAsia="宋体" w:hAnsi="Times New Roman" w:cs="Times New Roman" w:hint="eastAsia"/>
          <w:b/>
          <w:kern w:val="0"/>
          <w:sz w:val="22"/>
        </w:rPr>
        <w:t>S2</w:t>
      </w:r>
      <w:r w:rsidR="009F60A7" w:rsidRPr="00A917C6">
        <w:rPr>
          <w:rFonts w:ascii="Times New Roman" w:eastAsia="宋体" w:hAnsi="Times New Roman" w:cs="Times New Roman"/>
          <w:b/>
          <w:kern w:val="0"/>
          <w:sz w:val="22"/>
        </w:rPr>
        <w:t>.</w:t>
      </w:r>
      <w:r w:rsidRPr="00280B34">
        <w:rPr>
          <w:rFonts w:hint="eastAsia"/>
        </w:rPr>
        <w:t xml:space="preserve"> </w:t>
      </w:r>
      <w:r w:rsidRPr="00280B34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Representative 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X-ray </w:t>
      </w:r>
      <w:r w:rsidRPr="00280B34">
        <w:rPr>
          <w:rFonts w:ascii="Times New Roman" w:eastAsia="宋体" w:hAnsi="Times New Roman" w:cs="Times New Roman" w:hint="eastAsia"/>
          <w:b/>
          <w:kern w:val="0"/>
          <w:sz w:val="22"/>
        </w:rPr>
        <w:t>radiographs</w:t>
      </w:r>
      <w:r w:rsidRPr="00280B34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of </w:t>
      </w:r>
      <w:r w:rsidRPr="00280B34">
        <w:rPr>
          <w:rFonts w:ascii="Times New Roman" w:eastAsia="宋体" w:hAnsi="Times New Roman" w:cs="Times New Roman" w:hint="eastAsia"/>
          <w:b/>
          <w:kern w:val="0"/>
          <w:sz w:val="22"/>
        </w:rPr>
        <w:t>periapical lesion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s. (A) </w:t>
      </w:r>
      <w:proofErr w:type="spellStart"/>
      <w:r w:rsidRPr="00280B34">
        <w:rPr>
          <w:rFonts w:ascii="Times New Roman" w:eastAsia="宋体" w:hAnsi="Times New Roman" w:cs="Times New Roman" w:hint="eastAsia"/>
          <w:bCs/>
          <w:kern w:val="0"/>
          <w:sz w:val="22"/>
        </w:rPr>
        <w:t>Pericapical</w:t>
      </w:r>
      <w:proofErr w:type="spellEnd"/>
      <w:r>
        <w:rPr>
          <w:rFonts w:ascii="Times New Roman" w:eastAsia="宋体" w:hAnsi="Times New Roman" w:cs="Times New Roman" w:hint="eastAsia"/>
          <w:sz w:val="22"/>
        </w:rPr>
        <w:t xml:space="preserve"> granulomas. </w:t>
      </w:r>
      <w:r w:rsidRPr="00280B34">
        <w:rPr>
          <w:rFonts w:ascii="Times New Roman" w:eastAsia="宋体" w:hAnsi="Times New Roman" w:cs="Times New Roman" w:hint="eastAsia"/>
          <w:b/>
          <w:bCs/>
          <w:sz w:val="22"/>
        </w:rPr>
        <w:t>(B)</w:t>
      </w:r>
      <w:r>
        <w:rPr>
          <w:rFonts w:ascii="Times New Roman" w:eastAsia="宋体" w:hAnsi="Times New Roman" w:cs="Times New Roman" w:hint="eastAsia"/>
          <w:sz w:val="22"/>
        </w:rPr>
        <w:t xml:space="preserve"> Radicular cysts. </w:t>
      </w:r>
      <w:r w:rsidRPr="00862F50">
        <w:rPr>
          <w:rFonts w:ascii="Times New Roman" w:eastAsia="宋体" w:hAnsi="Times New Roman" w:cs="Times New Roman"/>
          <w:sz w:val="22"/>
        </w:rPr>
        <w:t>Scale bars = 5</w:t>
      </w:r>
      <w:r>
        <w:rPr>
          <w:rFonts w:ascii="Times New Roman" w:eastAsia="宋体" w:hAnsi="Times New Roman" w:cs="Times New Roman" w:hint="eastAsia"/>
          <w:sz w:val="22"/>
        </w:rPr>
        <w:t xml:space="preserve">nm. </w:t>
      </w:r>
      <w:r w:rsidRPr="00280B34">
        <w:rPr>
          <w:rFonts w:ascii="Times New Roman" w:hAnsi="Times New Roman" w:cs="Times New Roman" w:hint="eastAsia"/>
        </w:rPr>
        <w:t xml:space="preserve">The black arrow indicated </w:t>
      </w:r>
      <w:r w:rsidRPr="00280B34">
        <w:rPr>
          <w:rFonts w:ascii="Times New Roman" w:hAnsi="Times New Roman" w:cs="Times New Roman"/>
        </w:rPr>
        <w:t xml:space="preserve">the area of </w:t>
      </w:r>
      <w:r w:rsidRPr="00280B34">
        <w:rPr>
          <w:rFonts w:ascii="Times New Roman" w:eastAsia="宋体" w:hAnsi="Times New Roman" w:cs="Times New Roman" w:hint="eastAsia"/>
          <w:bCs/>
          <w:kern w:val="0"/>
          <w:sz w:val="22"/>
        </w:rPr>
        <w:t>periapical lesions</w:t>
      </w:r>
      <w:r w:rsidRPr="00280B34">
        <w:rPr>
          <w:rFonts w:ascii="Times New Roman" w:hAnsi="Times New Roman" w:cs="Times New Roman" w:hint="eastAsia"/>
        </w:rPr>
        <w:t>.</w:t>
      </w:r>
    </w:p>
    <w:sectPr w:rsidR="003C41E3" w:rsidRPr="00280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F2E3F" w14:textId="77777777" w:rsidR="00302C74" w:rsidRDefault="00302C74" w:rsidP="008F1D19">
      <w:pPr>
        <w:rPr>
          <w:rFonts w:hint="eastAsia"/>
        </w:rPr>
      </w:pPr>
      <w:r>
        <w:separator/>
      </w:r>
    </w:p>
  </w:endnote>
  <w:endnote w:type="continuationSeparator" w:id="0">
    <w:p w14:paraId="4796A8F7" w14:textId="77777777" w:rsidR="00302C74" w:rsidRDefault="00302C74" w:rsidP="008F1D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DA201" w14:textId="77777777" w:rsidR="00302C74" w:rsidRDefault="00302C74" w:rsidP="008F1D19">
      <w:pPr>
        <w:rPr>
          <w:rFonts w:hint="eastAsia"/>
        </w:rPr>
      </w:pPr>
      <w:r>
        <w:separator/>
      </w:r>
    </w:p>
  </w:footnote>
  <w:footnote w:type="continuationSeparator" w:id="0">
    <w:p w14:paraId="2242C321" w14:textId="77777777" w:rsidR="00302C74" w:rsidRDefault="00302C74" w:rsidP="008F1D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6F"/>
    <w:rsid w:val="000D556F"/>
    <w:rsid w:val="00280B34"/>
    <w:rsid w:val="00302C74"/>
    <w:rsid w:val="00306E25"/>
    <w:rsid w:val="00324DFD"/>
    <w:rsid w:val="003C41E3"/>
    <w:rsid w:val="003E4551"/>
    <w:rsid w:val="00436EFB"/>
    <w:rsid w:val="00651EE4"/>
    <w:rsid w:val="00714501"/>
    <w:rsid w:val="007C7461"/>
    <w:rsid w:val="008F1D19"/>
    <w:rsid w:val="009A0A11"/>
    <w:rsid w:val="009F60A7"/>
    <w:rsid w:val="00AE5973"/>
    <w:rsid w:val="00BB630A"/>
    <w:rsid w:val="00E4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8F9E5"/>
  <w15:chartTrackingRefBased/>
  <w15:docId w15:val="{5F627FA2-D2D8-4472-BFCC-F7930186C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D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D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D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D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e Sun</dc:creator>
  <cp:keywords/>
  <dc:description/>
  <cp:lastModifiedBy>xiaoyue Sun</cp:lastModifiedBy>
  <cp:revision>5</cp:revision>
  <dcterms:created xsi:type="dcterms:W3CDTF">2025-01-06T09:07:00Z</dcterms:created>
  <dcterms:modified xsi:type="dcterms:W3CDTF">2025-01-11T11:07:00Z</dcterms:modified>
</cp:coreProperties>
</file>